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215" w:type="dxa"/>
        <w:tblInd w:w="-318" w:type="dxa"/>
        <w:tblLook w:val="04A0" w:firstRow="1" w:lastRow="0" w:firstColumn="1" w:lastColumn="0" w:noHBand="0" w:noVBand="1"/>
      </w:tblPr>
      <w:tblGrid>
        <w:gridCol w:w="2078"/>
        <w:gridCol w:w="1003"/>
        <w:gridCol w:w="1189"/>
        <w:gridCol w:w="1189"/>
        <w:gridCol w:w="1189"/>
        <w:gridCol w:w="1189"/>
        <w:gridCol w:w="1189"/>
        <w:gridCol w:w="1189"/>
      </w:tblGrid>
      <w:tr w:rsidR="00C86E97" w:rsidRPr="00C86E97" w14:paraId="10F5199E" w14:textId="77777777" w:rsidTr="001B46E9">
        <w:tc>
          <w:tcPr>
            <w:tcW w:w="2411" w:type="dxa"/>
          </w:tcPr>
          <w:p w14:paraId="2B521291" w14:textId="77777777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 1</w:t>
            </w:r>
          </w:p>
        </w:tc>
        <w:tc>
          <w:tcPr>
            <w:tcW w:w="268" w:type="dxa"/>
          </w:tcPr>
          <w:p w14:paraId="069F1082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Before SLIT</w:t>
            </w:r>
          </w:p>
        </w:tc>
        <w:tc>
          <w:tcPr>
            <w:tcW w:w="1256" w:type="dxa"/>
          </w:tcPr>
          <w:p w14:paraId="1F48F7D0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</w:t>
            </w:r>
            <w:r w:rsidRPr="00C86E97">
              <w:rPr>
                <w:b/>
                <w:vertAlign w:val="superscript"/>
                <w:lang w:val="en-US"/>
              </w:rPr>
              <w:t>st</w:t>
            </w:r>
            <w:r w:rsidRPr="00C86E97">
              <w:rPr>
                <w:b/>
                <w:lang w:val="en-US"/>
              </w:rPr>
              <w:t xml:space="preserve"> year of SLIT</w:t>
            </w:r>
          </w:p>
        </w:tc>
        <w:tc>
          <w:tcPr>
            <w:tcW w:w="1256" w:type="dxa"/>
          </w:tcPr>
          <w:p w14:paraId="4D579CF6" w14:textId="77777777" w:rsidR="000F46D7" w:rsidRPr="00C86E97" w:rsidRDefault="000F46D7" w:rsidP="00C86E97">
            <w:pPr>
              <w:jc w:val="center"/>
              <w:rPr>
                <w:b/>
              </w:rPr>
            </w:pPr>
            <w:r w:rsidRPr="00C86E97">
              <w:rPr>
                <w:b/>
                <w:lang w:val="en-US"/>
              </w:rPr>
              <w:t>2</w:t>
            </w:r>
            <w:r w:rsidRPr="00C86E97">
              <w:rPr>
                <w:b/>
                <w:vertAlign w:val="superscript"/>
                <w:lang w:val="en-US"/>
              </w:rPr>
              <w:t>nd</w:t>
            </w:r>
            <w:r w:rsidRPr="00C86E97">
              <w:rPr>
                <w:b/>
                <w:lang w:val="en-US"/>
              </w:rPr>
              <w:t xml:space="preserve"> year of SLIT</w:t>
            </w:r>
          </w:p>
        </w:tc>
        <w:tc>
          <w:tcPr>
            <w:tcW w:w="1256" w:type="dxa"/>
          </w:tcPr>
          <w:p w14:paraId="352D5E43" w14:textId="77777777" w:rsidR="000F46D7" w:rsidRPr="00C86E97" w:rsidRDefault="000F46D7" w:rsidP="00C86E97">
            <w:pPr>
              <w:jc w:val="center"/>
              <w:rPr>
                <w:b/>
              </w:rPr>
            </w:pPr>
            <w:r w:rsidRPr="00C86E97">
              <w:rPr>
                <w:b/>
                <w:lang w:val="en-US"/>
              </w:rPr>
              <w:t>3</w:t>
            </w:r>
            <w:r w:rsidRPr="00C86E97">
              <w:rPr>
                <w:b/>
                <w:vertAlign w:val="superscript"/>
                <w:lang w:val="en-US"/>
              </w:rPr>
              <w:t>rd</w:t>
            </w:r>
            <w:r w:rsidRPr="00C86E97">
              <w:rPr>
                <w:b/>
                <w:lang w:val="en-US"/>
              </w:rPr>
              <w:t xml:space="preserve">  year of SLIT</w:t>
            </w:r>
          </w:p>
        </w:tc>
        <w:tc>
          <w:tcPr>
            <w:tcW w:w="1256" w:type="dxa"/>
          </w:tcPr>
          <w:p w14:paraId="28860277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Follow up 1</w:t>
            </w:r>
            <w:r w:rsidRPr="00C86E97">
              <w:rPr>
                <w:b/>
                <w:vertAlign w:val="superscript"/>
                <w:lang w:val="en-US"/>
              </w:rPr>
              <w:t>st</w:t>
            </w:r>
            <w:r w:rsidRPr="00C86E97">
              <w:rPr>
                <w:b/>
                <w:lang w:val="en-US"/>
              </w:rPr>
              <w:t xml:space="preserve"> year</w:t>
            </w:r>
          </w:p>
        </w:tc>
        <w:tc>
          <w:tcPr>
            <w:tcW w:w="1256" w:type="dxa"/>
          </w:tcPr>
          <w:p w14:paraId="381945B4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Follow up 2</w:t>
            </w:r>
            <w:r w:rsidRPr="00C86E97">
              <w:rPr>
                <w:b/>
                <w:vertAlign w:val="superscript"/>
                <w:lang w:val="en-US"/>
              </w:rPr>
              <w:t xml:space="preserve">nd </w:t>
            </w:r>
            <w:r w:rsidRPr="00C86E97">
              <w:rPr>
                <w:b/>
                <w:lang w:val="en-US"/>
              </w:rPr>
              <w:t xml:space="preserve">  year</w:t>
            </w:r>
          </w:p>
        </w:tc>
        <w:tc>
          <w:tcPr>
            <w:tcW w:w="1256" w:type="dxa"/>
          </w:tcPr>
          <w:p w14:paraId="3C93E641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Follow up 3</w:t>
            </w:r>
            <w:r w:rsidRPr="00C86E97">
              <w:rPr>
                <w:b/>
                <w:vertAlign w:val="superscript"/>
                <w:lang w:val="en-US"/>
              </w:rPr>
              <w:t>rd</w:t>
            </w:r>
            <w:r w:rsidRPr="00C86E97">
              <w:rPr>
                <w:b/>
                <w:lang w:val="en-US"/>
              </w:rPr>
              <w:t xml:space="preserve"> year</w:t>
            </w:r>
          </w:p>
        </w:tc>
      </w:tr>
      <w:tr w:rsidR="00C86E97" w:rsidRPr="00C86E97" w14:paraId="31988164" w14:textId="77777777" w:rsidTr="001B46E9">
        <w:tc>
          <w:tcPr>
            <w:tcW w:w="2411" w:type="dxa"/>
          </w:tcPr>
          <w:p w14:paraId="490C3E3A" w14:textId="5123452F" w:rsidR="000F46D7" w:rsidRPr="00C86E97" w:rsidRDefault="000F46D7" w:rsidP="001B46E9">
            <w:pPr>
              <w:suppressAutoHyphens/>
              <w:autoSpaceDE w:val="0"/>
              <w:spacing w:after="120" w:line="276" w:lineRule="auto"/>
              <w:jc w:val="center"/>
              <w:rPr>
                <w:b/>
                <w:lang w:val="en-GB"/>
              </w:rPr>
            </w:pPr>
            <w:r w:rsidRPr="00C86E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ru-RU"/>
              </w:rPr>
              <w:t>Scale for assessing the mean adjusted symptom score with medication intake</w:t>
            </w:r>
          </w:p>
        </w:tc>
        <w:tc>
          <w:tcPr>
            <w:tcW w:w="268" w:type="dxa"/>
          </w:tcPr>
          <w:p w14:paraId="75BC16D3" w14:textId="77777777" w:rsidR="000F46D7" w:rsidRPr="00C86E97" w:rsidRDefault="00556D1E" w:rsidP="00C86E97">
            <w:pPr>
              <w:jc w:val="center"/>
              <w:rPr>
                <w:b/>
              </w:rPr>
            </w:pPr>
            <w:r w:rsidRPr="00C86E97">
              <w:rPr>
                <w:b/>
              </w:rPr>
              <w:t>26</w:t>
            </w:r>
          </w:p>
        </w:tc>
        <w:tc>
          <w:tcPr>
            <w:tcW w:w="1256" w:type="dxa"/>
          </w:tcPr>
          <w:p w14:paraId="4BC4A219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6</w:t>
            </w:r>
          </w:p>
        </w:tc>
        <w:tc>
          <w:tcPr>
            <w:tcW w:w="1256" w:type="dxa"/>
          </w:tcPr>
          <w:p w14:paraId="518B8640" w14:textId="77777777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256" w:type="dxa"/>
          </w:tcPr>
          <w:p w14:paraId="70AA380A" w14:textId="77777777" w:rsidR="000F46D7" w:rsidRPr="00C86E97" w:rsidRDefault="00556D1E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6</w:t>
            </w:r>
          </w:p>
        </w:tc>
        <w:tc>
          <w:tcPr>
            <w:tcW w:w="1256" w:type="dxa"/>
          </w:tcPr>
          <w:p w14:paraId="4D34BBF6" w14:textId="77777777" w:rsidR="000F46D7" w:rsidRPr="00C86E97" w:rsidRDefault="00556D1E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</w:t>
            </w:r>
          </w:p>
        </w:tc>
        <w:tc>
          <w:tcPr>
            <w:tcW w:w="1256" w:type="dxa"/>
          </w:tcPr>
          <w:p w14:paraId="7B1BAE98" w14:textId="77777777" w:rsidR="000F46D7" w:rsidRPr="00C86E97" w:rsidRDefault="00556D1E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4</w:t>
            </w:r>
          </w:p>
        </w:tc>
        <w:tc>
          <w:tcPr>
            <w:tcW w:w="1256" w:type="dxa"/>
          </w:tcPr>
          <w:p w14:paraId="70060270" w14:textId="77777777" w:rsidR="000F46D7" w:rsidRPr="00C86E97" w:rsidRDefault="00556D1E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</w:t>
            </w:r>
          </w:p>
        </w:tc>
      </w:tr>
      <w:tr w:rsidR="00C86E97" w:rsidRPr="00C86E97" w14:paraId="4F025682" w14:textId="77777777" w:rsidTr="001B46E9">
        <w:tc>
          <w:tcPr>
            <w:tcW w:w="2411" w:type="dxa"/>
          </w:tcPr>
          <w:p w14:paraId="42A8B929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ACT</w:t>
            </w:r>
          </w:p>
        </w:tc>
        <w:tc>
          <w:tcPr>
            <w:tcW w:w="268" w:type="dxa"/>
          </w:tcPr>
          <w:p w14:paraId="5DD43FF2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2</w:t>
            </w:r>
          </w:p>
        </w:tc>
        <w:tc>
          <w:tcPr>
            <w:tcW w:w="1256" w:type="dxa"/>
          </w:tcPr>
          <w:p w14:paraId="32A60FE4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  <w:tc>
          <w:tcPr>
            <w:tcW w:w="1256" w:type="dxa"/>
          </w:tcPr>
          <w:p w14:paraId="27BC63AA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  <w:tc>
          <w:tcPr>
            <w:tcW w:w="1256" w:type="dxa"/>
          </w:tcPr>
          <w:p w14:paraId="01482F54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  <w:tc>
          <w:tcPr>
            <w:tcW w:w="1256" w:type="dxa"/>
          </w:tcPr>
          <w:p w14:paraId="494C5054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  <w:tc>
          <w:tcPr>
            <w:tcW w:w="1256" w:type="dxa"/>
          </w:tcPr>
          <w:p w14:paraId="0FB283CE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  <w:tc>
          <w:tcPr>
            <w:tcW w:w="1256" w:type="dxa"/>
          </w:tcPr>
          <w:p w14:paraId="4E773A3F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</w:tr>
      <w:tr w:rsidR="00C86E97" w:rsidRPr="00C86E97" w14:paraId="7A8EC009" w14:textId="77777777" w:rsidTr="001B46E9">
        <w:tc>
          <w:tcPr>
            <w:tcW w:w="2411" w:type="dxa"/>
          </w:tcPr>
          <w:p w14:paraId="27BD87FA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VAS</w:t>
            </w:r>
          </w:p>
        </w:tc>
        <w:tc>
          <w:tcPr>
            <w:tcW w:w="268" w:type="dxa"/>
          </w:tcPr>
          <w:p w14:paraId="2D1657FD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0</w:t>
            </w:r>
          </w:p>
        </w:tc>
        <w:tc>
          <w:tcPr>
            <w:tcW w:w="1256" w:type="dxa"/>
          </w:tcPr>
          <w:p w14:paraId="4D3A5A67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7</w:t>
            </w:r>
          </w:p>
        </w:tc>
        <w:tc>
          <w:tcPr>
            <w:tcW w:w="1256" w:type="dxa"/>
          </w:tcPr>
          <w:p w14:paraId="52AB04EC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</w:t>
            </w:r>
          </w:p>
        </w:tc>
        <w:tc>
          <w:tcPr>
            <w:tcW w:w="1256" w:type="dxa"/>
          </w:tcPr>
          <w:p w14:paraId="05E8B3F8" w14:textId="6A385739" w:rsidR="000F46D7" w:rsidRPr="00C86E97" w:rsidRDefault="001B46E9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sym w:font="Symbol" w:char="F06D"/>
            </w:r>
            <w:r w:rsidR="00E30312" w:rsidRPr="00C86E97">
              <w:rPr>
                <w:b/>
                <w:lang w:val="en-US"/>
              </w:rPr>
              <w:t>3</w:t>
            </w:r>
          </w:p>
        </w:tc>
        <w:tc>
          <w:tcPr>
            <w:tcW w:w="1256" w:type="dxa"/>
          </w:tcPr>
          <w:p w14:paraId="4B4CE997" w14:textId="77777777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256" w:type="dxa"/>
          </w:tcPr>
          <w:p w14:paraId="60AA1E0B" w14:textId="77777777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256" w:type="dxa"/>
          </w:tcPr>
          <w:p w14:paraId="794F842E" w14:textId="77777777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</w:tr>
      <w:tr w:rsidR="00C86E97" w:rsidRPr="00C86E97" w14:paraId="656319A1" w14:textId="77777777" w:rsidTr="001B46E9">
        <w:tc>
          <w:tcPr>
            <w:tcW w:w="2411" w:type="dxa"/>
          </w:tcPr>
          <w:p w14:paraId="516A05B1" w14:textId="4ED235E0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CD4+</w:t>
            </w:r>
            <w:r w:rsidR="00E30312" w:rsidRPr="00C86E97">
              <w:rPr>
                <w:b/>
                <w:lang w:val="en-US"/>
              </w:rPr>
              <w:t xml:space="preserve"> </w:t>
            </w:r>
            <w:r w:rsidR="001B46E9">
              <w:rPr>
                <w:b/>
                <w:lang w:val="en-US"/>
              </w:rPr>
              <w:t>/</w:t>
            </w:r>
            <w:r w:rsidR="001B46E9">
              <w:rPr>
                <w:b/>
              </w:rPr>
              <w:sym w:font="Symbol" w:char="F06D"/>
            </w:r>
            <w:r w:rsidR="001B46E9">
              <w:rPr>
                <w:b/>
                <w:lang w:val="en-US"/>
              </w:rPr>
              <w:t>l</w:t>
            </w:r>
          </w:p>
        </w:tc>
        <w:tc>
          <w:tcPr>
            <w:tcW w:w="268" w:type="dxa"/>
          </w:tcPr>
          <w:p w14:paraId="6B692AD8" w14:textId="4CB3699D" w:rsidR="000F46D7" w:rsidRPr="001B46E9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932</w:t>
            </w:r>
            <w:r w:rsidR="001B46E9">
              <w:rPr>
                <w:b/>
              </w:rPr>
              <w:t xml:space="preserve"> </w:t>
            </w:r>
          </w:p>
        </w:tc>
        <w:tc>
          <w:tcPr>
            <w:tcW w:w="1256" w:type="dxa"/>
          </w:tcPr>
          <w:p w14:paraId="3C9D8E9D" w14:textId="3B3EEADB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916</w:t>
            </w:r>
          </w:p>
        </w:tc>
        <w:tc>
          <w:tcPr>
            <w:tcW w:w="1256" w:type="dxa"/>
          </w:tcPr>
          <w:p w14:paraId="0374F77A" w14:textId="2385C11E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935</w:t>
            </w:r>
          </w:p>
        </w:tc>
        <w:tc>
          <w:tcPr>
            <w:tcW w:w="1256" w:type="dxa"/>
          </w:tcPr>
          <w:p w14:paraId="3946C003" w14:textId="497E3000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980</w:t>
            </w:r>
          </w:p>
        </w:tc>
        <w:tc>
          <w:tcPr>
            <w:tcW w:w="1256" w:type="dxa"/>
          </w:tcPr>
          <w:p w14:paraId="6A4111DF" w14:textId="06AD45D6" w:rsidR="000F46D7" w:rsidRPr="00C86E97" w:rsidRDefault="001B46E9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  <w:r w:rsidR="00C86E97" w:rsidRPr="00C86E97">
              <w:rPr>
                <w:b/>
                <w:lang w:val="en-US"/>
              </w:rPr>
              <w:t>7</w:t>
            </w:r>
            <w:r>
              <w:rPr>
                <w:b/>
                <w:lang w:val="en-US"/>
              </w:rPr>
              <w:t>6</w:t>
            </w:r>
          </w:p>
        </w:tc>
        <w:tc>
          <w:tcPr>
            <w:tcW w:w="1256" w:type="dxa"/>
          </w:tcPr>
          <w:p w14:paraId="5D578F99" w14:textId="4AC84B34" w:rsidR="000F46D7" w:rsidRPr="00C86E97" w:rsidRDefault="001B46E9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  <w:r w:rsidR="00C86E97" w:rsidRPr="00C86E97">
              <w:rPr>
                <w:b/>
                <w:lang w:val="en-US"/>
              </w:rPr>
              <w:t>91</w:t>
            </w:r>
          </w:p>
        </w:tc>
        <w:tc>
          <w:tcPr>
            <w:tcW w:w="1256" w:type="dxa"/>
          </w:tcPr>
          <w:p w14:paraId="032CB687" w14:textId="434D65FF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985</w:t>
            </w:r>
          </w:p>
        </w:tc>
      </w:tr>
      <w:tr w:rsidR="00C86E97" w:rsidRPr="00C86E97" w14:paraId="106E9049" w14:textId="77777777" w:rsidTr="001B46E9">
        <w:tc>
          <w:tcPr>
            <w:tcW w:w="2411" w:type="dxa"/>
          </w:tcPr>
          <w:p w14:paraId="25DB255C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Viral load</w:t>
            </w:r>
          </w:p>
        </w:tc>
        <w:tc>
          <w:tcPr>
            <w:tcW w:w="268" w:type="dxa"/>
          </w:tcPr>
          <w:p w14:paraId="63350C2B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256" w:type="dxa"/>
          </w:tcPr>
          <w:p w14:paraId="0520ADFC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256" w:type="dxa"/>
          </w:tcPr>
          <w:p w14:paraId="51BF4049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256" w:type="dxa"/>
          </w:tcPr>
          <w:p w14:paraId="31122303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256" w:type="dxa"/>
          </w:tcPr>
          <w:p w14:paraId="1FD5F28C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256" w:type="dxa"/>
          </w:tcPr>
          <w:p w14:paraId="6DC6B122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256" w:type="dxa"/>
          </w:tcPr>
          <w:p w14:paraId="7A86621B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</w:tr>
    </w:tbl>
    <w:p w14:paraId="7CA1F856" w14:textId="77777777" w:rsidR="00CF6D62" w:rsidRPr="00C86E97" w:rsidRDefault="00CF6D62" w:rsidP="00C86E97">
      <w:pPr>
        <w:jc w:val="center"/>
        <w:rPr>
          <w:b/>
          <w:lang w:val="en-US"/>
        </w:rPr>
      </w:pPr>
    </w:p>
    <w:p w14:paraId="6CC107CE" w14:textId="77777777" w:rsidR="000F46D7" w:rsidRPr="00C86E97" w:rsidRDefault="000F46D7" w:rsidP="00C86E97">
      <w:pPr>
        <w:jc w:val="center"/>
        <w:rPr>
          <w:b/>
          <w:lang w:val="en-US"/>
        </w:rPr>
      </w:pPr>
    </w:p>
    <w:tbl>
      <w:tblPr>
        <w:tblStyle w:val="a3"/>
        <w:tblW w:w="10207" w:type="dxa"/>
        <w:tblInd w:w="-318" w:type="dxa"/>
        <w:tblLook w:val="04A0" w:firstRow="1" w:lastRow="0" w:firstColumn="1" w:lastColumn="0" w:noHBand="0" w:noVBand="1"/>
      </w:tblPr>
      <w:tblGrid>
        <w:gridCol w:w="4112"/>
        <w:gridCol w:w="1417"/>
        <w:gridCol w:w="1560"/>
        <w:gridCol w:w="1701"/>
        <w:gridCol w:w="1417"/>
      </w:tblGrid>
      <w:tr w:rsidR="000F46D7" w:rsidRPr="00C86E97" w14:paraId="6C35C71A" w14:textId="77777777" w:rsidTr="001B46E9">
        <w:tc>
          <w:tcPr>
            <w:tcW w:w="4112" w:type="dxa"/>
          </w:tcPr>
          <w:p w14:paraId="445560BF" w14:textId="77777777" w:rsidR="000F46D7" w:rsidRPr="00C86E97" w:rsidRDefault="00C86E97" w:rsidP="00C86E9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 2</w:t>
            </w:r>
          </w:p>
        </w:tc>
        <w:tc>
          <w:tcPr>
            <w:tcW w:w="1417" w:type="dxa"/>
          </w:tcPr>
          <w:p w14:paraId="1A6D636B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Before SLIT</w:t>
            </w:r>
          </w:p>
        </w:tc>
        <w:tc>
          <w:tcPr>
            <w:tcW w:w="1560" w:type="dxa"/>
          </w:tcPr>
          <w:p w14:paraId="718BC627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</w:t>
            </w:r>
            <w:r w:rsidRPr="00C86E97">
              <w:rPr>
                <w:b/>
                <w:vertAlign w:val="superscript"/>
                <w:lang w:val="en-US"/>
              </w:rPr>
              <w:t>st</w:t>
            </w:r>
            <w:r w:rsidRPr="00C86E97">
              <w:rPr>
                <w:b/>
                <w:lang w:val="en-US"/>
              </w:rPr>
              <w:t xml:space="preserve"> year of SLIT</w:t>
            </w:r>
          </w:p>
        </w:tc>
        <w:tc>
          <w:tcPr>
            <w:tcW w:w="1701" w:type="dxa"/>
          </w:tcPr>
          <w:p w14:paraId="1A3DAE8C" w14:textId="77777777" w:rsidR="000F46D7" w:rsidRPr="00C86E97" w:rsidRDefault="000F46D7" w:rsidP="00C86E97">
            <w:pPr>
              <w:jc w:val="center"/>
              <w:rPr>
                <w:b/>
              </w:rPr>
            </w:pPr>
            <w:r w:rsidRPr="00C86E97">
              <w:rPr>
                <w:b/>
                <w:lang w:val="en-US"/>
              </w:rPr>
              <w:t>2</w:t>
            </w:r>
            <w:r w:rsidRPr="00C86E97">
              <w:rPr>
                <w:b/>
                <w:vertAlign w:val="superscript"/>
                <w:lang w:val="en-US"/>
              </w:rPr>
              <w:t>nd</w:t>
            </w:r>
            <w:r w:rsidRPr="00C86E97">
              <w:rPr>
                <w:b/>
                <w:lang w:val="en-US"/>
              </w:rPr>
              <w:t xml:space="preserve"> year of SLIT</w:t>
            </w:r>
          </w:p>
        </w:tc>
        <w:tc>
          <w:tcPr>
            <w:tcW w:w="1417" w:type="dxa"/>
          </w:tcPr>
          <w:p w14:paraId="4B5DE562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Follow up year</w:t>
            </w:r>
          </w:p>
        </w:tc>
      </w:tr>
      <w:tr w:rsidR="000F46D7" w:rsidRPr="00C86E97" w14:paraId="7620D996" w14:textId="77777777" w:rsidTr="001B46E9">
        <w:tc>
          <w:tcPr>
            <w:tcW w:w="4112" w:type="dxa"/>
          </w:tcPr>
          <w:p w14:paraId="12744432" w14:textId="5121FC82" w:rsidR="000F46D7" w:rsidRPr="00C86E97" w:rsidRDefault="000F46D7" w:rsidP="001B46E9">
            <w:pPr>
              <w:suppressAutoHyphens/>
              <w:autoSpaceDE w:val="0"/>
              <w:spacing w:after="120" w:line="276" w:lineRule="auto"/>
              <w:jc w:val="center"/>
              <w:rPr>
                <w:b/>
                <w:lang w:val="en-GB"/>
              </w:rPr>
            </w:pPr>
            <w:r w:rsidRPr="00C86E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ru-RU"/>
              </w:rPr>
              <w:t>Scale for assessing the mean adjusted symptom score with medication intake</w:t>
            </w:r>
          </w:p>
        </w:tc>
        <w:tc>
          <w:tcPr>
            <w:tcW w:w="1417" w:type="dxa"/>
          </w:tcPr>
          <w:p w14:paraId="1168F9F3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25</w:t>
            </w:r>
          </w:p>
        </w:tc>
        <w:tc>
          <w:tcPr>
            <w:tcW w:w="1560" w:type="dxa"/>
          </w:tcPr>
          <w:p w14:paraId="03499335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2</w:t>
            </w:r>
          </w:p>
        </w:tc>
        <w:tc>
          <w:tcPr>
            <w:tcW w:w="1701" w:type="dxa"/>
          </w:tcPr>
          <w:p w14:paraId="38A10703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3</w:t>
            </w:r>
          </w:p>
        </w:tc>
        <w:tc>
          <w:tcPr>
            <w:tcW w:w="1417" w:type="dxa"/>
          </w:tcPr>
          <w:p w14:paraId="1496BEC2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4</w:t>
            </w:r>
          </w:p>
        </w:tc>
      </w:tr>
      <w:tr w:rsidR="000F46D7" w:rsidRPr="00C86E97" w14:paraId="4141CF2F" w14:textId="77777777" w:rsidTr="001B46E9">
        <w:tc>
          <w:tcPr>
            <w:tcW w:w="4112" w:type="dxa"/>
          </w:tcPr>
          <w:p w14:paraId="654849C6" w14:textId="77777777" w:rsidR="000F46D7" w:rsidRPr="00C86E97" w:rsidRDefault="000F46D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VAS</w:t>
            </w:r>
          </w:p>
        </w:tc>
        <w:tc>
          <w:tcPr>
            <w:tcW w:w="1417" w:type="dxa"/>
          </w:tcPr>
          <w:p w14:paraId="21431B8E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9</w:t>
            </w:r>
          </w:p>
        </w:tc>
        <w:tc>
          <w:tcPr>
            <w:tcW w:w="1560" w:type="dxa"/>
          </w:tcPr>
          <w:p w14:paraId="2684DC45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5</w:t>
            </w:r>
          </w:p>
        </w:tc>
        <w:tc>
          <w:tcPr>
            <w:tcW w:w="1701" w:type="dxa"/>
          </w:tcPr>
          <w:p w14:paraId="52031A0F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</w:t>
            </w:r>
          </w:p>
        </w:tc>
        <w:tc>
          <w:tcPr>
            <w:tcW w:w="1417" w:type="dxa"/>
          </w:tcPr>
          <w:p w14:paraId="5C0B86DE" w14:textId="77777777" w:rsidR="000F46D7" w:rsidRPr="00C86E97" w:rsidRDefault="00E30312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1</w:t>
            </w:r>
          </w:p>
        </w:tc>
      </w:tr>
      <w:tr w:rsidR="00C86E97" w:rsidRPr="00C86E97" w14:paraId="5424D7E5" w14:textId="77777777" w:rsidTr="001B46E9">
        <w:tc>
          <w:tcPr>
            <w:tcW w:w="4112" w:type="dxa"/>
          </w:tcPr>
          <w:p w14:paraId="2AA04815" w14:textId="70A1CD4D" w:rsidR="00C86E97" w:rsidRPr="00C86E97" w:rsidRDefault="00C86E97" w:rsidP="001B46E9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CD4+</w:t>
            </w:r>
            <w:r w:rsidR="001B46E9">
              <w:rPr>
                <w:b/>
                <w:lang w:val="en-US"/>
              </w:rPr>
              <w:t>/</w:t>
            </w:r>
            <w:r w:rsidR="001B46E9">
              <w:rPr>
                <w:b/>
              </w:rPr>
              <w:sym w:font="Symbol" w:char="F06D"/>
            </w:r>
            <w:r w:rsidR="001B46E9">
              <w:rPr>
                <w:b/>
                <w:lang w:val="en-US"/>
              </w:rPr>
              <w:t>l</w:t>
            </w:r>
          </w:p>
        </w:tc>
        <w:tc>
          <w:tcPr>
            <w:tcW w:w="1417" w:type="dxa"/>
          </w:tcPr>
          <w:p w14:paraId="61FA2957" w14:textId="5AEE5D86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519</w:t>
            </w:r>
          </w:p>
        </w:tc>
        <w:tc>
          <w:tcPr>
            <w:tcW w:w="1560" w:type="dxa"/>
          </w:tcPr>
          <w:p w14:paraId="5510D508" w14:textId="6B787DEC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623</w:t>
            </w:r>
          </w:p>
        </w:tc>
        <w:tc>
          <w:tcPr>
            <w:tcW w:w="1701" w:type="dxa"/>
          </w:tcPr>
          <w:p w14:paraId="01C9795D" w14:textId="4908DD2D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631</w:t>
            </w:r>
          </w:p>
        </w:tc>
        <w:tc>
          <w:tcPr>
            <w:tcW w:w="1417" w:type="dxa"/>
          </w:tcPr>
          <w:p w14:paraId="29419604" w14:textId="6B0AA4D1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674</w:t>
            </w:r>
          </w:p>
        </w:tc>
      </w:tr>
      <w:tr w:rsidR="00C86E97" w:rsidRPr="00C86E97" w14:paraId="5D9A507C" w14:textId="77777777" w:rsidTr="001B46E9">
        <w:tc>
          <w:tcPr>
            <w:tcW w:w="4112" w:type="dxa"/>
          </w:tcPr>
          <w:p w14:paraId="247B3EC4" w14:textId="77777777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Viral load</w:t>
            </w:r>
          </w:p>
        </w:tc>
        <w:tc>
          <w:tcPr>
            <w:tcW w:w="1417" w:type="dxa"/>
          </w:tcPr>
          <w:p w14:paraId="27239F20" w14:textId="77777777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560" w:type="dxa"/>
          </w:tcPr>
          <w:p w14:paraId="1C9C51C3" w14:textId="77777777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701" w:type="dxa"/>
          </w:tcPr>
          <w:p w14:paraId="33F97617" w14:textId="77777777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  <w:tc>
          <w:tcPr>
            <w:tcW w:w="1417" w:type="dxa"/>
          </w:tcPr>
          <w:p w14:paraId="04341871" w14:textId="77777777" w:rsidR="00C86E97" w:rsidRPr="00C86E97" w:rsidRDefault="00C86E97" w:rsidP="00C86E97">
            <w:pPr>
              <w:jc w:val="center"/>
              <w:rPr>
                <w:b/>
                <w:lang w:val="en-US"/>
              </w:rPr>
            </w:pPr>
            <w:r w:rsidRPr="00C86E97">
              <w:rPr>
                <w:b/>
                <w:lang w:val="en-US"/>
              </w:rPr>
              <w:t>negative</w:t>
            </w:r>
          </w:p>
        </w:tc>
      </w:tr>
    </w:tbl>
    <w:p w14:paraId="040E900C" w14:textId="77777777" w:rsidR="000F46D7" w:rsidRDefault="000F46D7">
      <w:pPr>
        <w:rPr>
          <w:lang w:val="en-US"/>
        </w:rPr>
      </w:pPr>
    </w:p>
    <w:p w14:paraId="3DB8DE86" w14:textId="77777777" w:rsidR="00316D36" w:rsidRDefault="00316D36">
      <w:pPr>
        <w:rPr>
          <w:lang w:val="en-US"/>
        </w:rPr>
      </w:pPr>
      <w:r>
        <w:rPr>
          <w:lang w:val="en-US"/>
        </w:rPr>
        <w:t xml:space="preserve">VAS - </w:t>
      </w:r>
      <w:r w:rsidRPr="00316D36">
        <w:rPr>
          <w:lang w:val="en-US"/>
        </w:rPr>
        <w:t>RHINOCONJUNCTIVITIS VISUAL AND ANALOGUE SCALE</w:t>
      </w:r>
    </w:p>
    <w:p w14:paraId="783D7D10" w14:textId="77777777" w:rsidR="00316D36" w:rsidRDefault="00316D36">
      <w:pPr>
        <w:rPr>
          <w:lang w:val="en-US"/>
        </w:rPr>
      </w:pPr>
      <w:r>
        <w:rPr>
          <w:lang w:val="en-US"/>
        </w:rPr>
        <w:t>ACT – ASTHMA CONTROL TEST</w:t>
      </w:r>
    </w:p>
    <w:p w14:paraId="69F3CC77" w14:textId="77777777" w:rsidR="00316D36" w:rsidRDefault="00316D36">
      <w:pPr>
        <w:rPr>
          <w:lang w:val="en-US"/>
        </w:rPr>
      </w:pPr>
    </w:p>
    <w:p w14:paraId="48F7E299" w14:textId="77777777" w:rsidR="00316D36" w:rsidRDefault="00316D36" w:rsidP="00316D36">
      <w:pPr>
        <w:suppressAutoHyphens/>
        <w:autoSpaceDE w:val="0"/>
        <w:spacing w:after="120" w:line="276" w:lineRule="auto"/>
        <w:ind w:left="348"/>
        <w:jc w:val="center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ar-SA"/>
        </w:rPr>
      </w:pPr>
      <w:r w:rsidRPr="00277647">
        <w:rPr>
          <w:rFonts w:ascii="Times New Roman" w:eastAsia="Times New Roman" w:hAnsi="Times New Roman" w:cs="Times New Roman"/>
          <w:b/>
          <w:color w:val="000000"/>
          <w:sz w:val="28"/>
          <w:szCs w:val="24"/>
          <w:lang w:val="en-GB" w:eastAsia="ru-RU"/>
        </w:rPr>
        <w:t>SCALE FOR ASSESSING THE MEAN ADJUSTED SYMPTOM SCORE WITH MEDICATION INTAKE</w:t>
      </w:r>
    </w:p>
    <w:p w14:paraId="68BCDA9A" w14:textId="77777777" w:rsidR="00316D36" w:rsidRDefault="00316D36" w:rsidP="00316D36">
      <w:pPr>
        <w:suppressAutoHyphens/>
        <w:autoSpaceDE w:val="0"/>
        <w:spacing w:after="120" w:line="276" w:lineRule="auto"/>
        <w:ind w:left="348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ar-SA"/>
        </w:rPr>
      </w:pPr>
    </w:p>
    <w:p w14:paraId="301B29AD" w14:textId="77777777" w:rsidR="00316D36" w:rsidRPr="00277647" w:rsidRDefault="00316D36" w:rsidP="00316D36">
      <w:pPr>
        <w:suppressAutoHyphens/>
        <w:autoSpaceDE w:val="0"/>
        <w:spacing w:after="120" w:line="276" w:lineRule="auto"/>
        <w:ind w:left="348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ar-SA"/>
        </w:rPr>
      </w:pPr>
      <w:r w:rsidRPr="00277647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ar-SA"/>
        </w:rPr>
        <w:t xml:space="preserve">INSTRUCTIONS FOR ASSESSING RHINOCONJUNCTIVITIS SYMPTOMS </w:t>
      </w:r>
    </w:p>
    <w:p w14:paraId="1D1AA29F" w14:textId="77777777" w:rsidR="00316D36" w:rsidRPr="00277647" w:rsidRDefault="00316D36" w:rsidP="00316D36">
      <w:pPr>
        <w:widowControl w:val="0"/>
        <w:numPr>
          <w:ilvl w:val="0"/>
          <w:numId w:val="1"/>
        </w:numPr>
        <w:tabs>
          <w:tab w:val="left" w:pos="378"/>
        </w:tabs>
        <w:spacing w:after="138" w:line="276" w:lineRule="auto"/>
        <w:ind w:left="380" w:right="220" w:hanging="340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Assess the following six symptoms of </w:t>
      </w:r>
      <w:proofErr w:type="spellStart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rhinoconjunctivitis</w:t>
      </w:r>
      <w:proofErr w:type="spellEnd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 observed during flowering period: sneezing, nasal discharge, itchy nose, nasal congestion, itchy eyes and watery eyes when they were most marked.</w:t>
      </w:r>
    </w:p>
    <w:p w14:paraId="21DD8043" w14:textId="77777777" w:rsidR="00316D36" w:rsidRPr="00277647" w:rsidRDefault="00316D36" w:rsidP="00316D36">
      <w:pPr>
        <w:widowControl w:val="0"/>
        <w:numPr>
          <w:ilvl w:val="0"/>
          <w:numId w:val="1"/>
        </w:numPr>
        <w:tabs>
          <w:tab w:val="left" w:pos="378"/>
        </w:tabs>
        <w:spacing w:after="201" w:line="276" w:lineRule="auto"/>
        <w:ind w:left="40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Use the following quantitative indicators to assess each symptom:</w:t>
      </w:r>
    </w:p>
    <w:p w14:paraId="498E3D4A" w14:textId="77777777" w:rsidR="00316D36" w:rsidRPr="00277647" w:rsidRDefault="00316D36" w:rsidP="00316D36">
      <w:pPr>
        <w:widowControl w:val="0"/>
        <w:numPr>
          <w:ilvl w:val="0"/>
          <w:numId w:val="3"/>
        </w:numPr>
        <w:tabs>
          <w:tab w:val="left" w:pos="621"/>
        </w:tabs>
        <w:spacing w:after="78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= Absence of symptoms (no apparent signs/symptoms)</w:t>
      </w:r>
    </w:p>
    <w:p w14:paraId="70D22D80" w14:textId="77777777" w:rsidR="00316D36" w:rsidRPr="00277647" w:rsidRDefault="00316D36" w:rsidP="00316D36">
      <w:pPr>
        <w:widowControl w:val="0"/>
        <w:numPr>
          <w:ilvl w:val="0"/>
          <w:numId w:val="3"/>
        </w:numPr>
        <w:tabs>
          <w:tab w:val="left" w:pos="621"/>
        </w:tabs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= Mild symptoms (sign/symptom is clearly present, but at a minimum; easily tolerated)</w:t>
      </w:r>
    </w:p>
    <w:p w14:paraId="4A287DBD" w14:textId="77777777" w:rsidR="00316D36" w:rsidRPr="00277647" w:rsidRDefault="00316D36" w:rsidP="00316D36">
      <w:pPr>
        <w:widowControl w:val="0"/>
        <w:numPr>
          <w:ilvl w:val="0"/>
          <w:numId w:val="3"/>
        </w:numPr>
        <w:tabs>
          <w:tab w:val="left" w:pos="621"/>
        </w:tabs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= Moderate symptoms (a clear sensation of signs/symptoms that are uncomfortable but tolerable)</w:t>
      </w:r>
    </w:p>
    <w:p w14:paraId="0E6C876A" w14:textId="77777777" w:rsidR="00316D36" w:rsidRPr="00277647" w:rsidRDefault="00316D36" w:rsidP="00316D36">
      <w:pPr>
        <w:widowControl w:val="0"/>
        <w:numPr>
          <w:ilvl w:val="0"/>
          <w:numId w:val="3"/>
        </w:numPr>
        <w:tabs>
          <w:tab w:val="left" w:pos="621"/>
        </w:tabs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= Marked symptoms (severely tolerated signs/symptoms; interfere with daily activities and </w:t>
      </w: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lastRenderedPageBreak/>
        <w:t>(or) sleep)</w:t>
      </w:r>
    </w:p>
    <w:p w14:paraId="7493B97B" w14:textId="77777777" w:rsidR="00316D36" w:rsidRPr="00277647" w:rsidRDefault="00316D36" w:rsidP="00316D36">
      <w:pPr>
        <w:widowControl w:val="0"/>
        <w:tabs>
          <w:tab w:val="left" w:pos="621"/>
        </w:tabs>
        <w:spacing w:after="0" w:line="276" w:lineRule="auto"/>
        <w:ind w:left="720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</w:p>
    <w:p w14:paraId="623FAAED" w14:textId="77777777" w:rsidR="00316D36" w:rsidRPr="00277647" w:rsidRDefault="00316D36" w:rsidP="00316D36">
      <w:pPr>
        <w:suppressAutoHyphens/>
        <w:autoSpaceDE w:val="0"/>
        <w:spacing w:after="120" w:line="276" w:lineRule="auto"/>
        <w:ind w:left="348"/>
        <w:jc w:val="both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ar-SA"/>
        </w:rPr>
      </w:pPr>
      <w:r w:rsidRPr="00277647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ar-SA"/>
        </w:rPr>
        <w:t>INSTRUCTIONS FOR ASSESSING INTAKE OF RESCUE MEDICATIONS</w:t>
      </w:r>
    </w:p>
    <w:p w14:paraId="3F8D410E" w14:textId="77777777" w:rsidR="00316D36" w:rsidRPr="00277647" w:rsidRDefault="00316D36" w:rsidP="00316D36">
      <w:pPr>
        <w:widowControl w:val="0"/>
        <w:numPr>
          <w:ilvl w:val="0"/>
          <w:numId w:val="1"/>
        </w:numPr>
        <w:tabs>
          <w:tab w:val="left" w:pos="378"/>
        </w:tabs>
        <w:spacing w:after="201" w:line="276" w:lineRule="auto"/>
        <w:ind w:left="40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Use the following quantitative indicators to assess your treatment:</w:t>
      </w:r>
    </w:p>
    <w:p w14:paraId="290592B3" w14:textId="77777777" w:rsidR="00316D36" w:rsidRPr="00277647" w:rsidRDefault="00316D36" w:rsidP="00316D36">
      <w:pPr>
        <w:widowControl w:val="0"/>
        <w:numPr>
          <w:ilvl w:val="0"/>
          <w:numId w:val="2"/>
        </w:numPr>
        <w:tabs>
          <w:tab w:val="left" w:pos="621"/>
        </w:tabs>
        <w:spacing w:after="78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= Absence of additional therapy </w:t>
      </w:r>
    </w:p>
    <w:p w14:paraId="55D9A3FC" w14:textId="77777777" w:rsidR="00316D36" w:rsidRPr="00277647" w:rsidRDefault="00316D36" w:rsidP="00316D36">
      <w:pPr>
        <w:widowControl w:val="0"/>
        <w:numPr>
          <w:ilvl w:val="0"/>
          <w:numId w:val="4"/>
        </w:numPr>
        <w:tabs>
          <w:tab w:val="left" w:pos="621"/>
        </w:tabs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= Antihistamines (AH)</w:t>
      </w:r>
    </w:p>
    <w:p w14:paraId="1974D4EA" w14:textId="77777777" w:rsidR="00316D36" w:rsidRPr="00277647" w:rsidRDefault="00316D36" w:rsidP="00316D36">
      <w:pPr>
        <w:widowControl w:val="0"/>
        <w:numPr>
          <w:ilvl w:val="0"/>
          <w:numId w:val="5"/>
        </w:numPr>
        <w:tabs>
          <w:tab w:val="left" w:pos="621"/>
        </w:tabs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= Local administration of </w:t>
      </w:r>
      <w:proofErr w:type="spellStart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glucocorticosteroids</w:t>
      </w:r>
      <w:proofErr w:type="spellEnd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 (</w:t>
      </w:r>
      <w:proofErr w:type="spellStart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lGCS</w:t>
      </w:r>
      <w:proofErr w:type="spellEnd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)</w:t>
      </w:r>
    </w:p>
    <w:p w14:paraId="3218CABC" w14:textId="77777777" w:rsidR="00316D36" w:rsidRPr="00277647" w:rsidRDefault="00316D36" w:rsidP="00316D36">
      <w:pPr>
        <w:widowControl w:val="0"/>
        <w:numPr>
          <w:ilvl w:val="0"/>
          <w:numId w:val="6"/>
        </w:numPr>
        <w:tabs>
          <w:tab w:val="left" w:pos="621"/>
        </w:tabs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-GB" w:eastAsia="fr-FR"/>
        </w:rPr>
      </w:pPr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= Oral administration of </w:t>
      </w:r>
      <w:proofErr w:type="spellStart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glucocorticosteroids</w:t>
      </w:r>
      <w:proofErr w:type="spellEnd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 xml:space="preserve"> (</w:t>
      </w:r>
      <w:proofErr w:type="spellStart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oGCS</w:t>
      </w:r>
      <w:proofErr w:type="spellEnd"/>
      <w:r w:rsidRPr="00277647">
        <w:rPr>
          <w:rFonts w:ascii="Times New Roman" w:eastAsia="Arial" w:hAnsi="Times New Roman" w:cs="Times New Roman"/>
          <w:sz w:val="24"/>
          <w:szCs w:val="24"/>
          <w:lang w:val="en-GB" w:eastAsia="fr-FR"/>
        </w:rPr>
        <w:t>)</w:t>
      </w:r>
    </w:p>
    <w:tbl>
      <w:tblPr>
        <w:tblpPr w:leftFromText="180" w:rightFromText="180" w:vertAnchor="text" w:horzAnchor="margin" w:tblpXSpec="center" w:tblpY="276"/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7"/>
        <w:gridCol w:w="1320"/>
        <w:gridCol w:w="1332"/>
        <w:gridCol w:w="1320"/>
        <w:gridCol w:w="1330"/>
        <w:gridCol w:w="1348"/>
        <w:gridCol w:w="1348"/>
      </w:tblGrid>
      <w:tr w:rsidR="00316D36" w:rsidRPr="001B46E9" w14:paraId="6411EAF4" w14:textId="77777777" w:rsidTr="003867B7">
        <w:trPr>
          <w:trHeight w:hRule="exact" w:val="719"/>
        </w:trPr>
        <w:tc>
          <w:tcPr>
            <w:tcW w:w="1090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C264AD6" w14:textId="77777777" w:rsidR="00316D36" w:rsidRPr="00277647" w:rsidRDefault="00316D36" w:rsidP="003867B7">
            <w:pPr>
              <w:widowControl w:val="0"/>
              <w:spacing w:after="0" w:line="263" w:lineRule="exact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 w:eastAsia="fr-FR"/>
              </w:rPr>
              <w:t xml:space="preserve">SCALE FOR ASSESSING THE MEAN ADJUSTED SYMPTOM SCORE WITH MEDICATION INTAKE </w:t>
            </w:r>
          </w:p>
        </w:tc>
      </w:tr>
      <w:tr w:rsidR="00316D36" w:rsidRPr="00277647" w14:paraId="7FCF54CD" w14:textId="77777777" w:rsidTr="003867B7">
        <w:trPr>
          <w:trHeight w:hRule="exact" w:val="504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E6F6C2F" w14:textId="77777777" w:rsidR="00316D36" w:rsidRPr="00277647" w:rsidRDefault="00316D36" w:rsidP="003867B7">
            <w:pPr>
              <w:widowControl w:val="0"/>
              <w:spacing w:after="0" w:line="15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Sneezing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395FCE0" w14:textId="77777777" w:rsidR="00316D36" w:rsidRPr="00277647" w:rsidRDefault="00316D36" w:rsidP="003867B7">
            <w:pPr>
              <w:widowControl w:val="0"/>
              <w:spacing w:after="0" w:line="18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Nasal discharg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C12E0E3" w14:textId="77777777" w:rsidR="00316D36" w:rsidRPr="00277647" w:rsidRDefault="00316D36" w:rsidP="003867B7">
            <w:pPr>
              <w:widowControl w:val="0"/>
              <w:spacing w:after="0" w:line="15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Itchy nos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B4A3132" w14:textId="77777777" w:rsidR="00316D36" w:rsidRPr="00277647" w:rsidRDefault="00316D36" w:rsidP="003867B7">
            <w:pPr>
              <w:widowControl w:val="0"/>
              <w:spacing w:after="0" w:line="15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Nasal congestio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84DFEA5" w14:textId="77777777" w:rsidR="00316D36" w:rsidRPr="00277647" w:rsidRDefault="00316D36" w:rsidP="003867B7">
            <w:pPr>
              <w:widowControl w:val="0"/>
              <w:spacing w:after="0" w:line="15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Itchy ey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32EAB40" w14:textId="77777777" w:rsidR="00316D36" w:rsidRPr="00277647" w:rsidRDefault="00316D36" w:rsidP="003867B7">
            <w:pPr>
              <w:widowControl w:val="0"/>
              <w:spacing w:after="0" w:line="15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Watery ey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6C8FA4" w14:textId="77777777" w:rsidR="00316D36" w:rsidRPr="00277647" w:rsidRDefault="00316D36" w:rsidP="003867B7">
            <w:pPr>
              <w:widowControl w:val="0"/>
              <w:spacing w:after="0" w:line="150" w:lineRule="exact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Rescue medications</w:t>
            </w:r>
          </w:p>
        </w:tc>
      </w:tr>
      <w:tr w:rsidR="00316D36" w:rsidRPr="001B46E9" w14:paraId="7EA560A0" w14:textId="77777777" w:rsidTr="003867B7">
        <w:trPr>
          <w:trHeight w:hRule="exact" w:val="904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FF52E96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0C0922E9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1 = Mild </w:t>
            </w:r>
          </w:p>
          <w:p w14:paraId="558D0622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2 = Moderate </w:t>
            </w:r>
          </w:p>
          <w:p w14:paraId="1E3116C1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3 = Mark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C4299C4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0211E221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1 = Mild </w:t>
            </w:r>
          </w:p>
          <w:p w14:paraId="031CAB03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2 = Moderate </w:t>
            </w:r>
          </w:p>
          <w:p w14:paraId="7DD94D35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3 = Marked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473E728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3D77B3EF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1 = Mild </w:t>
            </w:r>
          </w:p>
          <w:p w14:paraId="343EBFD3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2 = Moderate </w:t>
            </w:r>
          </w:p>
          <w:p w14:paraId="6651DFFC" w14:textId="77777777" w:rsidR="00316D36" w:rsidRPr="00277647" w:rsidRDefault="00316D36" w:rsidP="003867B7">
            <w:pPr>
              <w:widowControl w:val="0"/>
              <w:spacing w:after="0" w:line="169" w:lineRule="exac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3 = Mark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E0ABAAF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2CA8BA3F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1 = Mild </w:t>
            </w:r>
          </w:p>
          <w:p w14:paraId="5FFDC14D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2 = Moderate </w:t>
            </w:r>
          </w:p>
          <w:p w14:paraId="24ED8C94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3 = Mark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836C8EE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78C73104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1 = Mild </w:t>
            </w:r>
          </w:p>
          <w:p w14:paraId="0CB06F80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2 = Moderate </w:t>
            </w:r>
          </w:p>
          <w:p w14:paraId="67B23D84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3 = Marke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BEEDDC0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55BDDEB3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1 = Mild </w:t>
            </w:r>
          </w:p>
          <w:p w14:paraId="70154B99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2 = Moderate </w:t>
            </w:r>
          </w:p>
          <w:p w14:paraId="7C020CDD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3 = Marke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B463DB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0 = Absence </w:t>
            </w:r>
          </w:p>
          <w:p w14:paraId="2467C637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2 = AH drugs</w:t>
            </w:r>
          </w:p>
          <w:p w14:paraId="3C2BF6FC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4 = </w:t>
            </w:r>
            <w:proofErr w:type="spellStart"/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lGCS</w:t>
            </w:r>
            <w:proofErr w:type="spellEnd"/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 </w:t>
            </w:r>
          </w:p>
          <w:p w14:paraId="7DAEF490" w14:textId="77777777" w:rsidR="00316D36" w:rsidRPr="00277647" w:rsidRDefault="00316D36" w:rsidP="003867B7">
            <w:pPr>
              <w:widowControl w:val="0"/>
              <w:spacing w:after="0" w:line="173" w:lineRule="exac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 xml:space="preserve">6 = </w:t>
            </w:r>
            <w:proofErr w:type="spellStart"/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oGCS</w:t>
            </w:r>
            <w:proofErr w:type="spellEnd"/>
          </w:p>
          <w:p w14:paraId="3BE94268" w14:textId="77777777" w:rsidR="00316D36" w:rsidRPr="00277647" w:rsidRDefault="00316D36" w:rsidP="003867B7">
            <w:pPr>
              <w:widowControl w:val="0"/>
              <w:spacing w:after="0" w:line="173" w:lineRule="exact"/>
              <w:jc w:val="right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</w:pPr>
            <w:r w:rsidRPr="00277647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shd w:val="clear" w:color="auto" w:fill="FFFFFF"/>
                <w:lang w:val="en-GB" w:eastAsia="fr-FR"/>
              </w:rPr>
              <w:t>(Maximum: 6)</w:t>
            </w:r>
          </w:p>
        </w:tc>
      </w:tr>
      <w:tr w:rsidR="00316D36" w:rsidRPr="001B46E9" w14:paraId="5DE48CFF" w14:textId="77777777" w:rsidTr="003867B7">
        <w:trPr>
          <w:trHeight w:hRule="exact" w:val="434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978D9F4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C4E3AFD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39AB1F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F666202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5CAC4D6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EE335C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3546A8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</w:p>
        </w:tc>
      </w:tr>
      <w:tr w:rsidR="00316D36" w:rsidRPr="00277647" w14:paraId="03020724" w14:textId="77777777" w:rsidTr="003867B7">
        <w:trPr>
          <w:trHeight w:hRule="exact" w:val="556"/>
        </w:trPr>
        <w:tc>
          <w:tcPr>
            <w:tcW w:w="109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01F71E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r w:rsidRPr="00277647"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  <w:t>Score (Maximum: 24)</w:t>
            </w:r>
          </w:p>
          <w:p w14:paraId="7A7203A0" w14:textId="77777777" w:rsidR="00316D36" w:rsidRPr="00277647" w:rsidRDefault="00316D36" w:rsidP="003867B7">
            <w:pPr>
              <w:widowControl w:val="0"/>
              <w:spacing w:after="0" w:line="610" w:lineRule="exact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</w:pPr>
            <w:proofErr w:type="spellStart"/>
            <w:r w:rsidRPr="00277647"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  <w:t>Максимум</w:t>
            </w:r>
            <w:proofErr w:type="spellEnd"/>
            <w:r w:rsidRPr="00277647">
              <w:rPr>
                <w:rFonts w:ascii="Times New Roman" w:eastAsia="Times New Roman" w:hAnsi="Times New Roman" w:cs="Times New Roman"/>
                <w:sz w:val="19"/>
                <w:szCs w:val="19"/>
                <w:lang w:val="en-GB" w:eastAsia="fr-FR"/>
              </w:rPr>
              <w:t>: 3</w:t>
            </w:r>
          </w:p>
        </w:tc>
      </w:tr>
    </w:tbl>
    <w:p w14:paraId="7FD8A6D9" w14:textId="77777777" w:rsidR="00316D36" w:rsidRDefault="00316D36" w:rsidP="00316D36"/>
    <w:p w14:paraId="3585CA92" w14:textId="77777777" w:rsidR="00316D36" w:rsidRDefault="00316D36" w:rsidP="00316D36"/>
    <w:p w14:paraId="68B917A2" w14:textId="77777777" w:rsidR="00316D36" w:rsidRDefault="00316D36" w:rsidP="00316D36"/>
    <w:p w14:paraId="1FCC7E77" w14:textId="77777777" w:rsidR="00316D36" w:rsidRDefault="00316D36" w:rsidP="00316D36"/>
    <w:p w14:paraId="031C6231" w14:textId="77777777" w:rsidR="00316D36" w:rsidRPr="00277647" w:rsidRDefault="00316D36" w:rsidP="00316D36"/>
    <w:p w14:paraId="72EFA5CC" w14:textId="77777777" w:rsidR="00316D36" w:rsidRPr="00277647" w:rsidRDefault="00316D36" w:rsidP="00316D36"/>
    <w:p w14:paraId="6EB8858F" w14:textId="77777777" w:rsidR="00316D36" w:rsidRPr="00277647" w:rsidRDefault="00316D36" w:rsidP="00316D36">
      <w:pPr>
        <w:keepNext/>
        <w:spacing w:before="240" w:after="240"/>
        <w:jc w:val="both"/>
        <w:outlineLvl w:val="0"/>
      </w:pPr>
      <w:r>
        <w:tab/>
      </w:r>
    </w:p>
    <w:p w14:paraId="37E8B8DC" w14:textId="77777777" w:rsidR="00316D36" w:rsidRPr="00277647" w:rsidRDefault="00316D36" w:rsidP="00316D36"/>
    <w:p w14:paraId="760897C6" w14:textId="77777777" w:rsidR="00316D36" w:rsidRPr="00277647" w:rsidRDefault="00316D36" w:rsidP="00316D36"/>
    <w:p w14:paraId="42B38E8D" w14:textId="77777777" w:rsidR="00316D36" w:rsidRPr="0071132E" w:rsidRDefault="00316D36" w:rsidP="00316D36">
      <w:pPr>
        <w:keepNext/>
        <w:keepLines/>
        <w:widowControl w:val="0"/>
        <w:spacing w:after="403" w:line="290" w:lineRule="exact"/>
        <w:ind w:left="200"/>
        <w:rPr>
          <w:rFonts w:ascii="Times New Roman" w:eastAsia="Arial" w:hAnsi="Times New Roman" w:cs="Times New Roman"/>
          <w:color w:val="000000"/>
          <w:spacing w:val="-10"/>
          <w:sz w:val="29"/>
          <w:szCs w:val="29"/>
          <w:u w:val="single"/>
          <w:lang w:eastAsia="fr-FR"/>
        </w:rPr>
      </w:pPr>
    </w:p>
    <w:p w14:paraId="7D70885E" w14:textId="77777777" w:rsidR="00316D36" w:rsidRPr="00E543D4" w:rsidRDefault="00316D36">
      <w:pPr>
        <w:rPr>
          <w:lang w:val="en-US"/>
        </w:rPr>
      </w:pPr>
    </w:p>
    <w:sectPr w:rsidR="00316D36" w:rsidRPr="00E543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11F77"/>
    <w:multiLevelType w:val="hybridMultilevel"/>
    <w:tmpl w:val="21C855F2"/>
    <w:lvl w:ilvl="0" w:tplc="A22C116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24DEF"/>
    <w:multiLevelType w:val="hybridMultilevel"/>
    <w:tmpl w:val="444A283E"/>
    <w:lvl w:ilvl="0" w:tplc="8D0A4AC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05292"/>
    <w:multiLevelType w:val="hybridMultilevel"/>
    <w:tmpl w:val="EC200B96"/>
    <w:lvl w:ilvl="0" w:tplc="8AB4854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6F51D9"/>
    <w:multiLevelType w:val="multilevel"/>
    <w:tmpl w:val="52A87108"/>
    <w:lvl w:ilvl="0">
      <w:start w:val="1"/>
      <w:numFmt w:val="bullet"/>
      <w:lvlText w:val="•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9"/>
        <w:szCs w:val="19"/>
        <w:u w:val="none"/>
        <w:lang w:val="ru-RU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8222718"/>
    <w:multiLevelType w:val="hybridMultilevel"/>
    <w:tmpl w:val="FA565D76"/>
    <w:lvl w:ilvl="0" w:tplc="4008ED5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F4523F"/>
    <w:multiLevelType w:val="hybridMultilevel"/>
    <w:tmpl w:val="DD767128"/>
    <w:lvl w:ilvl="0" w:tplc="E6C0FE7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1A7"/>
    <w:rsid w:val="000F46D7"/>
    <w:rsid w:val="001B46E9"/>
    <w:rsid w:val="00316D36"/>
    <w:rsid w:val="00556D1E"/>
    <w:rsid w:val="00C86E97"/>
    <w:rsid w:val="00CF6D62"/>
    <w:rsid w:val="00D355B0"/>
    <w:rsid w:val="00D961A7"/>
    <w:rsid w:val="00E30312"/>
    <w:rsid w:val="00E5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74746"/>
  <w15:docId w15:val="{EDF9F0EF-FD54-394F-8778-32351DDC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6D7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вгения</dc:creator>
  <cp:keywords/>
  <dc:description/>
  <cp:lastModifiedBy>ел лат</cp:lastModifiedBy>
  <cp:revision>2</cp:revision>
  <dcterms:created xsi:type="dcterms:W3CDTF">2021-03-14T23:22:00Z</dcterms:created>
  <dcterms:modified xsi:type="dcterms:W3CDTF">2021-03-14T23:22:00Z</dcterms:modified>
</cp:coreProperties>
</file>